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865E44" w14:textId="29DB0057" w:rsidR="00781BD6" w:rsidRPr="004B6952" w:rsidRDefault="00781BD6" w:rsidP="00781BD6">
      <w:pPr>
        <w:rPr>
          <w:rFonts w:ascii="Times New Roman" w:hAnsi="Times New Roman" w:cs="Times New Roman"/>
        </w:rPr>
      </w:pPr>
      <w:r w:rsidRPr="004B6952">
        <w:rPr>
          <w:rFonts w:ascii="Times New Roman" w:hAnsi="Times New Roman" w:cs="Times New Roman"/>
        </w:rPr>
        <w:t>S</w:t>
      </w:r>
      <w:r w:rsidR="0014763F">
        <w:rPr>
          <w:rFonts w:ascii="Times New Roman" w:hAnsi="Times New Roman" w:cs="Times New Roman" w:hint="eastAsia"/>
        </w:rPr>
        <w:t>1</w:t>
      </w:r>
      <w:r w:rsidRPr="004B6952">
        <w:rPr>
          <w:rFonts w:ascii="Times New Roman" w:hAnsi="Times New Roman" w:cs="Times New Roman" w:hint="eastAsia"/>
        </w:rPr>
        <w:t xml:space="preserve"> </w:t>
      </w:r>
      <w:r w:rsidRPr="004B6952">
        <w:rPr>
          <w:rFonts w:ascii="Times New Roman" w:hAnsi="Times New Roman" w:cs="Times New Roman"/>
        </w:rPr>
        <w:t xml:space="preserve">Table. </w:t>
      </w:r>
      <w:r w:rsidRPr="004B6952">
        <w:rPr>
          <w:rFonts w:ascii="Times New Roman" w:hAnsi="Times New Roman" w:cs="Times New Roman" w:hint="eastAsia"/>
        </w:rPr>
        <w:t>Content of h</w:t>
      </w:r>
      <w:r w:rsidRPr="004B6952">
        <w:rPr>
          <w:rFonts w:ascii="Times New Roman" w:hAnsi="Times New Roman" w:cs="Times New Roman"/>
        </w:rPr>
        <w:t>ypoglycemic agents for patients with diabetes.</w:t>
      </w:r>
      <w:r w:rsidRPr="004B6952">
        <w:rPr>
          <w:rFonts w:ascii="Times New Roman" w:hAnsi="Times New Roman" w:cs="Times New Roman" w:hint="eastAsia"/>
        </w:rPr>
        <w:t xml:space="preserve"> Abbreviations: </w:t>
      </w:r>
      <w:r w:rsidRPr="004B6952">
        <w:rPr>
          <w:rFonts w:ascii="Times New Roman" w:hAnsi="Times New Roman" w:cs="Times New Roman"/>
        </w:rPr>
        <w:t>DPP-4=dipeptidyl peptidase 4, SGLT2=sodium glucose co-transporter 2</w:t>
      </w:r>
      <w:r w:rsidRPr="004B6952">
        <w:rPr>
          <w:rFonts w:ascii="Times New Roman" w:hAnsi="Times New Roman" w:cs="Times New Roman" w:hint="eastAsia"/>
        </w:rPr>
        <w:t>, AGI=Alpha-glucosidase inhibitor</w:t>
      </w:r>
    </w:p>
    <w:p w14:paraId="24DB0FA7" w14:textId="77777777" w:rsidR="00781BD6" w:rsidRPr="004B6952" w:rsidRDefault="00781BD6" w:rsidP="00781BD6">
      <w:pPr>
        <w:rPr>
          <w:rFonts w:ascii="Times New Roman" w:hAnsi="Times New Roman" w:cs="Times New Roman"/>
        </w:rPr>
      </w:pPr>
    </w:p>
    <w:tbl>
      <w:tblPr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410"/>
        <w:gridCol w:w="2268"/>
      </w:tblGrid>
      <w:tr w:rsidR="00781BD6" w:rsidRPr="004B6952" w14:paraId="68DDA131" w14:textId="77777777" w:rsidTr="00B576B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2EF2" w14:textId="77777777" w:rsidR="00781BD6" w:rsidRPr="004B6952" w:rsidRDefault="00781BD6" w:rsidP="00B576BE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B302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Ratio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3D4E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total (N)</w:t>
            </w:r>
          </w:p>
        </w:tc>
      </w:tr>
      <w:tr w:rsidR="00781BD6" w:rsidRPr="004B6952" w14:paraId="6DC0C8E0" w14:textId="77777777" w:rsidTr="00B576B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B60F" w14:textId="77777777" w:rsidR="00781BD6" w:rsidRPr="004B6952" w:rsidRDefault="00781BD6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DPP-4 inhibito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2E73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2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B2D1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573</w:t>
            </w:r>
          </w:p>
        </w:tc>
      </w:tr>
      <w:tr w:rsidR="00781BD6" w:rsidRPr="004B6952" w14:paraId="33C0D007" w14:textId="77777777" w:rsidTr="00B576B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281F" w14:textId="77777777" w:rsidR="00781BD6" w:rsidRPr="004B6952" w:rsidRDefault="00781BD6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Biguani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F2B9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9.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654B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39</w:t>
            </w:r>
          </w:p>
        </w:tc>
      </w:tr>
      <w:tr w:rsidR="00781BD6" w:rsidRPr="004B6952" w14:paraId="4D91AFC6" w14:textId="77777777" w:rsidTr="00B576B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77F6" w14:textId="77777777" w:rsidR="00781BD6" w:rsidRPr="004B6952" w:rsidRDefault="00781BD6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GLT2 inhibito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BC8F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5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8986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573</w:t>
            </w:r>
          </w:p>
        </w:tc>
      </w:tr>
      <w:tr w:rsidR="00781BD6" w:rsidRPr="004B6952" w14:paraId="733850D4" w14:textId="77777777" w:rsidTr="00B576B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0D74" w14:textId="77777777" w:rsidR="00781BD6" w:rsidRPr="004B6952" w:rsidRDefault="00781BD6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AG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02C4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B0F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72</w:t>
            </w:r>
          </w:p>
        </w:tc>
      </w:tr>
      <w:tr w:rsidR="00781BD6" w:rsidRPr="004B6952" w14:paraId="683D012D" w14:textId="77777777" w:rsidTr="00B576B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C1D0" w14:textId="77777777" w:rsidR="00781BD6" w:rsidRPr="004B6952" w:rsidRDefault="00781BD6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sulfonylur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883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7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2C2A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258</w:t>
            </w:r>
          </w:p>
        </w:tc>
      </w:tr>
      <w:tr w:rsidR="00781BD6" w:rsidRPr="004B6952" w14:paraId="52870011" w14:textId="77777777" w:rsidTr="00B576B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04DA" w14:textId="77777777" w:rsidR="00781BD6" w:rsidRPr="004B6952" w:rsidRDefault="00781BD6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Glinid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C914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F2B6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58</w:t>
            </w:r>
          </w:p>
        </w:tc>
      </w:tr>
      <w:tr w:rsidR="00781BD6" w:rsidRPr="004B6952" w14:paraId="1BC5F603" w14:textId="77777777" w:rsidTr="00B576B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5EC0" w14:textId="77777777" w:rsidR="00781BD6" w:rsidRPr="004B6952" w:rsidRDefault="00781BD6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proofErr w:type="spellStart"/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thiazoline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A5AC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7A9E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39</w:t>
            </w:r>
          </w:p>
        </w:tc>
      </w:tr>
      <w:tr w:rsidR="00781BD6" w:rsidRPr="004B6952" w14:paraId="59F19265" w14:textId="77777777" w:rsidTr="00B576BE">
        <w:trPr>
          <w:trHeight w:val="3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9940" w14:textId="77777777" w:rsidR="00781BD6" w:rsidRPr="004B6952" w:rsidRDefault="00781BD6" w:rsidP="00B576BE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DCA7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10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D98C" w14:textId="77777777" w:rsidR="00781BD6" w:rsidRPr="004B6952" w:rsidRDefault="00781BD6" w:rsidP="00B576BE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  <w:r w:rsidRPr="004B695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2"/>
              </w:rPr>
              <w:t>3712</w:t>
            </w:r>
          </w:p>
        </w:tc>
      </w:tr>
    </w:tbl>
    <w:p w14:paraId="7D103F1F" w14:textId="77777777" w:rsidR="00B349B6" w:rsidRDefault="00B349B6">
      <w:pPr>
        <w:rPr>
          <w:rFonts w:hint="eastAsia"/>
        </w:rPr>
      </w:pPr>
    </w:p>
    <w:sectPr w:rsidR="00B349B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E2BFC" w14:textId="77777777" w:rsidR="00B77CDE" w:rsidRDefault="00B77CDE" w:rsidP="0014763F">
      <w:r>
        <w:separator/>
      </w:r>
    </w:p>
  </w:endnote>
  <w:endnote w:type="continuationSeparator" w:id="0">
    <w:p w14:paraId="3F88E062" w14:textId="77777777" w:rsidR="00B77CDE" w:rsidRDefault="00B77CDE" w:rsidP="00147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0E8F2" w14:textId="77777777" w:rsidR="00B77CDE" w:rsidRDefault="00B77CDE" w:rsidP="0014763F">
      <w:r>
        <w:separator/>
      </w:r>
    </w:p>
  </w:footnote>
  <w:footnote w:type="continuationSeparator" w:id="0">
    <w:p w14:paraId="503B7904" w14:textId="77777777" w:rsidR="00B77CDE" w:rsidRDefault="00B77CDE" w:rsidP="00147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F01"/>
    <w:rsid w:val="0014763F"/>
    <w:rsid w:val="006478C8"/>
    <w:rsid w:val="00781BD6"/>
    <w:rsid w:val="00A358AF"/>
    <w:rsid w:val="00B349B6"/>
    <w:rsid w:val="00B77CDE"/>
    <w:rsid w:val="00BA35F7"/>
    <w:rsid w:val="00C60F01"/>
    <w:rsid w:val="00CC46A9"/>
    <w:rsid w:val="00D56455"/>
    <w:rsid w:val="00E1025A"/>
    <w:rsid w:val="00F8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759806"/>
  <w15:chartTrackingRefBased/>
  <w15:docId w15:val="{8C02C1E4-84F0-4EED-925B-58A47B6B2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BD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60F0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60F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60F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60F0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60F0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60F0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60F0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60F0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60F0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60F0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60F0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60F0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60F0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60F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60F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60F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60F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60F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60F0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60F0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60F0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60F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60F0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60F0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4763F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4763F"/>
  </w:style>
  <w:style w:type="paragraph" w:styleId="ac">
    <w:name w:val="footer"/>
    <w:basedOn w:val="a"/>
    <w:link w:val="ad"/>
    <w:uiPriority w:val="99"/>
    <w:unhideWhenUsed/>
    <w:rsid w:val="0014763F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47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紹 諏訪内</dc:creator>
  <cp:keywords/>
  <dc:description/>
  <cp:lastModifiedBy>浩紹 諏訪内</cp:lastModifiedBy>
  <cp:revision>6</cp:revision>
  <dcterms:created xsi:type="dcterms:W3CDTF">2025-02-14T06:52:00Z</dcterms:created>
  <dcterms:modified xsi:type="dcterms:W3CDTF">2025-02-14T07:05:00Z</dcterms:modified>
</cp:coreProperties>
</file>